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lineRule="auto" w:line="360" w:after="240"/>
        <w:jc w:val="center"/>
      </w:pPr>
      <w:r>
        <w:rPr>
          <w:rFonts w:ascii="Times New Roman" w:hAnsi="Times New Roman" w:eastAsia="Times New Roman"/>
          <w:b/>
          <w:color w:val="1F4E79"/>
          <w:sz w:val="44"/>
        </w:rPr>
        <w:t>Reporting Guideline Checklist (STROBE)</w:t>
      </w:r>
    </w:p>
    <w:p>
      <w:pPr>
        <w:jc w:val="both"/>
      </w:pPr>
      <w:r>
        <w:rPr>
          <w:rFonts w:ascii="Times New Roman" w:hAnsi="Times New Roman" w:eastAsia="Times New Roman"/>
        </w:rPr>
        <w:t>This checklist maps the main STROBE reporting domains to the current manuscript structure for an ecological, cross-national observational analysis.</w:t>
      </w:r>
    </w:p>
    <w:tbl>
      <w:tblPr>
        <w:tblW w:type="auto" w:w="0"/>
        <w:jc w:val="center"/>
        <w:tblLook w:firstColumn="1" w:firstRow="1" w:lastColumn="0" w:lastRow="0" w:noHBand="0" w:noVBand="1" w:val="04A0"/>
      </w:tblPr>
      <w:tblGrid>
        <w:gridCol w:w="3010"/>
        <w:gridCol w:w="3010"/>
        <w:gridCol w:w="3010"/>
      </w:tblGrid>
      <w:tr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Checklist item</w:t>
            </w:r>
          </w:p>
        </w:tc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Status</w:t>
            </w:r>
          </w:p>
        </w:tc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Location in manuscript</w:t>
            </w:r>
          </w:p>
        </w:tc>
      </w:tr>
      <w:tr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Title and abstract</w:t>
            </w:r>
          </w:p>
        </w:tc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Reported</w:t>
            </w:r>
          </w:p>
        </w:tc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Pages 1-2</w:t>
            </w:r>
          </w:p>
        </w:tc>
      </w:tr>
      <w:tr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Background and rationale</w:t>
            </w:r>
          </w:p>
        </w:tc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Reported</w:t>
            </w:r>
          </w:p>
        </w:tc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Pages 2-3</w:t>
            </w:r>
          </w:p>
        </w:tc>
      </w:tr>
      <w:tr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Objectives</w:t>
            </w:r>
          </w:p>
        </w:tc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Reported</w:t>
            </w:r>
          </w:p>
        </w:tc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Pages 2-3</w:t>
            </w:r>
          </w:p>
        </w:tc>
      </w:tr>
      <w:tr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Study design</w:t>
            </w:r>
          </w:p>
        </w:tc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Reported</w:t>
            </w:r>
          </w:p>
        </w:tc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Pages 3-4</w:t>
            </w:r>
          </w:p>
        </w:tc>
      </w:tr>
      <w:tr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Setting</w:t>
            </w:r>
          </w:p>
        </w:tc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Reported</w:t>
            </w:r>
          </w:p>
        </w:tc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Pages 3-4</w:t>
            </w:r>
          </w:p>
        </w:tc>
      </w:tr>
      <w:tr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Participants / unit of analysis</w:t>
            </w:r>
          </w:p>
        </w:tc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Reported</w:t>
            </w:r>
          </w:p>
        </w:tc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Pages 4-5</w:t>
            </w:r>
          </w:p>
        </w:tc>
      </w:tr>
      <w:tr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Variables and outcomes</w:t>
            </w:r>
          </w:p>
        </w:tc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Reported</w:t>
            </w:r>
          </w:p>
        </w:tc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Pages 4-5</w:t>
            </w:r>
          </w:p>
        </w:tc>
      </w:tr>
      <w:tr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Data sources / measurement</w:t>
            </w:r>
          </w:p>
        </w:tc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Reported</w:t>
            </w:r>
          </w:p>
        </w:tc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Pages 3-5</w:t>
            </w:r>
          </w:p>
        </w:tc>
      </w:tr>
      <w:tr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Bias / limitations of design</w:t>
            </w:r>
          </w:p>
        </w:tc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Partly reported</w:t>
            </w:r>
          </w:p>
        </w:tc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Pages 11-12</w:t>
            </w:r>
          </w:p>
        </w:tc>
      </w:tr>
      <w:tr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Study size</w:t>
            </w:r>
          </w:p>
        </w:tc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Reported</w:t>
            </w:r>
          </w:p>
        </w:tc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Pages 3-4</w:t>
            </w:r>
          </w:p>
        </w:tc>
      </w:tr>
      <w:tr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Statistical methods</w:t>
            </w:r>
          </w:p>
        </w:tc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Reported</w:t>
            </w:r>
          </w:p>
        </w:tc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Pages 5-6</w:t>
            </w:r>
          </w:p>
        </w:tc>
      </w:tr>
      <w:tr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Descriptive data</w:t>
            </w:r>
          </w:p>
        </w:tc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Reported</w:t>
            </w:r>
          </w:p>
        </w:tc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Pages 6-9; Tables 1 and S1-S4</w:t>
            </w:r>
          </w:p>
        </w:tc>
      </w:tr>
      <w:tr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Main results</w:t>
            </w:r>
          </w:p>
        </w:tc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Reported</w:t>
            </w:r>
          </w:p>
        </w:tc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Pages 6-9; Figures 1-3; Tables 1-2</w:t>
            </w:r>
          </w:p>
        </w:tc>
      </w:tr>
      <w:tr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Other analyses</w:t>
            </w:r>
          </w:p>
        </w:tc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Reported</w:t>
            </w:r>
          </w:p>
        </w:tc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Pages 8-9; Figures S1-S8; Tables S2-S6</w:t>
            </w:r>
          </w:p>
        </w:tc>
      </w:tr>
      <w:tr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Key results</w:t>
            </w:r>
          </w:p>
        </w:tc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Reported</w:t>
            </w:r>
          </w:p>
        </w:tc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Pages 9-10</w:t>
            </w:r>
          </w:p>
        </w:tc>
      </w:tr>
      <w:tr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Limitations</w:t>
            </w:r>
          </w:p>
        </w:tc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Reported</w:t>
            </w:r>
          </w:p>
        </w:tc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Pages 11-12</w:t>
            </w:r>
          </w:p>
        </w:tc>
      </w:tr>
      <w:tr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Interpretation</w:t>
            </w:r>
          </w:p>
        </w:tc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Reported</w:t>
            </w:r>
          </w:p>
        </w:tc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Pages 9-12</w:t>
            </w:r>
          </w:p>
        </w:tc>
      </w:tr>
      <w:tr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Generalisability</w:t>
            </w:r>
          </w:p>
        </w:tc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Reported</w:t>
            </w:r>
          </w:p>
        </w:tc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Pages 11-12</w:t>
            </w:r>
          </w:p>
        </w:tc>
      </w:tr>
      <w:tr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Funding</w:t>
            </w:r>
          </w:p>
        </w:tc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Reported</w:t>
            </w:r>
          </w:p>
        </w:tc>
        <w:tc>
          <w:tcPr>
            <w:tcW w:type="dxa" w:w="3010"/>
          </w:tcPr>
          <w:p>
            <w:r>
              <w:rPr>
                <w:rFonts w:ascii="Times New Roman" w:hAnsi="Times New Roman" w:eastAsia="Times New Roman"/>
              </w:rPr>
              <w:t>Title page</w:t>
            </w:r>
          </w:p>
        </w:tc>
      </w:tr>
    </w:tbl>
    <w:sectPr w:rsidR="00FC693F" w:rsidRPr="0006063C" w:rsidSect="00034616">
      <w:pgSz w:w="11909" w:h="16834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pPr>
      <w:spacing w:line="480" w:lineRule="auto" w:after="120"/>
      <w:jc w:val="both"/>
    </w:pPr>
    <w:rPr>
      <w:rFonts w:ascii="Times New Roman" w:hAnsi="Times New Roman" w:eastAsia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120" w:after="60" w:line="480" w:lineRule="auto"/>
      <w:outlineLvl w:val="0"/>
    </w:pPr>
    <w:rPr>
      <w:rFonts w:asciiTheme="majorHAnsi" w:eastAsiaTheme="majorEastAsia" w:hAnsiTheme="majorHAnsi" w:cstheme="majorBidi" w:ascii="Times New Roman" w:hAnsi="Times New Roman" w:eastAsia="Times New Roman"/>
      <w:b/>
      <w:bCs/>
      <w:color w:val="365F91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120" w:after="60" w:line="480" w:lineRule="auto"/>
      <w:outlineLvl w:val="1"/>
    </w:pPr>
    <w:rPr>
      <w:rFonts w:asciiTheme="majorHAnsi" w:eastAsiaTheme="majorEastAsia" w:hAnsiTheme="majorHAnsi" w:cstheme="majorBidi" w:ascii="Times New Roman" w:hAnsi="Times New Roman" w:eastAsia="Times New Roman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120" w:after="60" w:line="480" w:lineRule="auto"/>
      <w:outlineLvl w:val="2"/>
    </w:pPr>
    <w:rPr>
      <w:rFonts w:asciiTheme="majorHAnsi" w:eastAsiaTheme="majorEastAsia" w:hAnsiTheme="majorHAnsi" w:cstheme="majorBidi" w:ascii="Times New Roman" w:hAnsi="Times New Roman" w:eastAsia="Times New Roman"/>
      <w:b/>
      <w:bCs/>
      <w:color w:val="4F81BD" w:themeColor="accen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customStyle="1" w:styleId="ListBulletTight">
    <w:name w:val="List Bullet Tight"/>
    <w:basedOn w:val="Normal"/>
    <w:pPr>
      <w:spacing w:after="60"/>
      <w:ind w:left="360" w:hanging="216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